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DD508" w14:textId="7BF0FE81" w:rsidR="00926B8E" w:rsidRPr="00926B8E" w:rsidRDefault="00FC0311" w:rsidP="00926B8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"/>
        </w:rPr>
      </w:pPr>
      <w:r w:rsidRPr="00FC0311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"/>
        </w:rPr>
        <w:t xml:space="preserve">Supplementary Table 1: </w:t>
      </w:r>
      <w:r w:rsidRPr="00FC0311">
        <w:rPr>
          <w:rFonts w:ascii="Times New Roman" w:eastAsia="Times New Roman" w:hAnsi="Times New Roman" w:cs="Times New Roman"/>
          <w:sz w:val="24"/>
          <w:szCs w:val="24"/>
          <w:highlight w:val="white"/>
          <w:lang w:val="en"/>
        </w:rPr>
        <w:t>Differences in Hormones Between ARR Score Groups</w:t>
      </w:r>
    </w:p>
    <w:tbl>
      <w:tblPr>
        <w:tblW w:w="100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84"/>
        <w:gridCol w:w="1710"/>
        <w:gridCol w:w="900"/>
        <w:gridCol w:w="1800"/>
        <w:gridCol w:w="900"/>
        <w:gridCol w:w="1890"/>
        <w:gridCol w:w="990"/>
      </w:tblGrid>
      <w:tr w:rsidR="00926B8E" w:rsidRPr="00926B8E" w14:paraId="18F73012" w14:textId="77777777" w:rsidTr="00AA3CF4">
        <w:trPr>
          <w:trHeight w:val="131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2698D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26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E8114E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ARR</w:t>
            </w:r>
          </w:p>
        </w:tc>
        <w:tc>
          <w:tcPr>
            <w:tcW w:w="270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0FEC90F7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EDSS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01820CFB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FS CBL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7538A3F7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</w:tr>
      <w:tr w:rsidR="00926B8E" w:rsidRPr="00926B8E" w14:paraId="7808BF95" w14:textId="77777777" w:rsidTr="00AA3CF4">
        <w:trPr>
          <w:trHeight w:val="735"/>
        </w:trPr>
        <w:tc>
          <w:tcPr>
            <w:tcW w:w="1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BF2C9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</w:p>
          <w:p w14:paraId="259DF777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Hormones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B6008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At least 1 - Less than 1</w:t>
            </w: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FD78A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8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41CCB1A8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At least 1 - Less than 1</w:t>
            </w: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64C862DB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768549D1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At least 1 -  less than 1</w:t>
            </w: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726DC418" w14:textId="77777777" w:rsidR="00926B8E" w:rsidRPr="00926B8E" w:rsidRDefault="00926B8E" w:rsidP="00926B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</w:tr>
      <w:tr w:rsidR="00926B8E" w:rsidRPr="00926B8E" w14:paraId="72F5B030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A281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H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U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8ED9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2 (-2.2, 6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F21E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333A0C9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83 (-1.1, 8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EAC160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0AD54683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4.51 (-11.1, 2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2FEC5C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10</w:t>
            </w:r>
          </w:p>
        </w:tc>
      </w:tr>
      <w:tr w:rsidR="00926B8E" w:rsidRPr="00926B8E" w14:paraId="55CE2D3F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52649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SH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U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A9A4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3 (-0.4, 1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E8FBB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2DACDA4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8 (-1.2, 1.7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B3E3AAB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D5D9566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95 (-3.7, -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0A395DBF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0.120</w:t>
            </w:r>
          </w:p>
        </w:tc>
      </w:tr>
      <w:tr w:rsidR="00926B8E" w:rsidRPr="00926B8E" w14:paraId="53320382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AA0F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rogen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g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D8D06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8.46 (-116.4, 39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81DF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EB226BB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77.6 (-170.8, 15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384AEE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243674AA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26.64 (-248.5, -4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8265FB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0.120</w:t>
            </w:r>
          </w:p>
        </w:tc>
      </w:tr>
      <w:tr w:rsidR="00926B8E" w:rsidRPr="00926B8E" w14:paraId="4858C6BA" w14:textId="77777777" w:rsidTr="00AA3CF4">
        <w:trPr>
          <w:trHeight w:val="82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D75E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ee testosterone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g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028E8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7 (-1.6, 1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E22E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245DAA7F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7 (-3.7, 4.8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86294EA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8F7B97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.19 (3.2, 17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1293BA2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35</w:t>
            </w:r>
          </w:p>
        </w:tc>
      </w:tr>
      <w:tr w:rsidR="00926B8E" w:rsidRPr="00926B8E" w14:paraId="06F7D403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CAAA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 testosterone (ng/d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AD34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73 (-69.7, 67.5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74C9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02530160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.64 (-147.1, 182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4568674A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14F4A31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4.04 (225.8, 66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69DE0F2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</w:tr>
      <w:tr w:rsidR="00926B8E" w:rsidRPr="00926B8E" w14:paraId="1DB68EBD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D3B33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gesterone (ng/d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4F1A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59 (-1.6, 0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6D97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BE0E57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02 (-2.3, 0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DCF357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114403A9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03 (-2.8, 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94D189F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57</w:t>
            </w:r>
          </w:p>
        </w:tc>
      </w:tr>
      <w:tr w:rsidR="00926B8E" w:rsidRPr="00926B8E" w14:paraId="40E8F965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EAF9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lactin (ng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41AC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3 (-1.5, 1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38713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6C51D4B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6 (-1.7, 2.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1A5B6C2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4050894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52 (-4.4, 1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6CB04236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81</w:t>
            </w:r>
          </w:p>
        </w:tc>
      </w:tr>
      <w:tr w:rsidR="00926B8E" w:rsidRPr="00926B8E" w14:paraId="5305D4BB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4613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rtisol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μg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d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19C4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63 (-2.2, 0.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4EC7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4A81670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48 (-3.3, 0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615B5070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0729B60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83 (-4.3, 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6639D0A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98</w:t>
            </w:r>
          </w:p>
        </w:tc>
      </w:tr>
      <w:tr w:rsidR="00926B8E" w:rsidRPr="00926B8E" w14:paraId="14CEC03E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E9C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TH (</w:t>
            </w:r>
            <w:proofErr w:type="spellStart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g</w:t>
            </w:r>
            <w:proofErr w:type="spellEnd"/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AEA42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25 (-4.4, 1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9A897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2CE56EB1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.29 (-6.6, 2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8D43ADD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00E323D4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.36 (-8.1, 3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24E23317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77</w:t>
            </w:r>
          </w:p>
        </w:tc>
      </w:tr>
      <w:tr w:rsidR="00926B8E" w:rsidRPr="00926B8E" w14:paraId="0A989A23" w14:textId="77777777" w:rsidTr="00AA3CF4">
        <w:trPr>
          <w:trHeight w:val="555"/>
        </w:trPr>
        <w:tc>
          <w:tcPr>
            <w:tcW w:w="188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1C30E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H (ng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4DEF1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4 (-0.4, 1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9A675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30B3A75A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9 (-0.6, 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77280128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54C15716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29 (-1.6, 1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14:paraId="1836D511" w14:textId="77777777" w:rsidR="00926B8E" w:rsidRPr="00926B8E" w:rsidRDefault="00926B8E" w:rsidP="00926B8E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26B8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69</w:t>
            </w:r>
          </w:p>
        </w:tc>
      </w:tr>
    </w:tbl>
    <w:p w14:paraId="566C4C0C" w14:textId="67609538" w:rsidR="00926B8E" w:rsidRPr="00926B8E" w:rsidRDefault="00926B8E" w:rsidP="00926B8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26B8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Pr="00926B8E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a</w:t>
      </w:r>
      <w:r w:rsidRPr="00926B8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alues are presented as mean (95% confidence interval)</w:t>
      </w:r>
    </w:p>
    <w:sectPr w:rsidR="00926B8E" w:rsidRPr="0092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11"/>
    <w:rsid w:val="00926B8E"/>
    <w:rsid w:val="00F14464"/>
    <w:rsid w:val="00FC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9F904"/>
  <w15:chartTrackingRefBased/>
  <w15:docId w15:val="{1F0B2437-58CF-4277-A5A9-BF6173B0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ro, Jonathan</dc:creator>
  <cp:keywords/>
  <dc:description/>
  <cp:lastModifiedBy>Jonathan Santoro</cp:lastModifiedBy>
  <cp:revision>2</cp:revision>
  <dcterms:created xsi:type="dcterms:W3CDTF">2023-09-07T14:55:00Z</dcterms:created>
  <dcterms:modified xsi:type="dcterms:W3CDTF">2023-09-22T15:47:00Z</dcterms:modified>
</cp:coreProperties>
</file>